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13FDB" w:rsidRPr="007F3CD3" w:rsidRDefault="00405F7C" w:rsidP="00762F8C">
      <w:pPr>
        <w:spacing w:line="276" w:lineRule="auto"/>
        <w:jc w:val="both"/>
      </w:pPr>
      <w:bookmarkStart w:id="0" w:name="_Hlk499569974"/>
      <w:r>
        <w:rPr>
          <w:b/>
        </w:rPr>
        <w:t xml:space="preserve">Additional file 2: </w:t>
      </w:r>
      <w:r w:rsidR="00B318E6" w:rsidRPr="007F3CD3">
        <w:t xml:space="preserve">CHC compounds identified from males and females of </w:t>
      </w:r>
      <w:r w:rsidR="00B318E6" w:rsidRPr="007F3CD3">
        <w:rPr>
          <w:i/>
        </w:rPr>
        <w:t>Nasonia</w:t>
      </w:r>
      <w:r w:rsidR="00B318E6" w:rsidRPr="007F3CD3">
        <w:t xml:space="preserve"> </w:t>
      </w:r>
      <w:r w:rsidR="00B318E6" w:rsidRPr="007F3CD3">
        <w:rPr>
          <w:i/>
        </w:rPr>
        <w:t>vitripennis</w:t>
      </w:r>
      <w:r w:rsidR="00013FDB">
        <w:t>.</w:t>
      </w:r>
      <w:r w:rsidR="00B318E6" w:rsidRPr="007F3CD3">
        <w:t xml:space="preserve"> </w:t>
      </w:r>
      <w:r w:rsidR="00B318E6" w:rsidRPr="007F3CD3">
        <w:rPr>
          <w:i/>
        </w:rPr>
        <w:t xml:space="preserve">Trichomalopsis </w:t>
      </w:r>
      <w:r w:rsidR="007F3CD3">
        <w:rPr>
          <w:i/>
        </w:rPr>
        <w:t>sarcophagae</w:t>
      </w:r>
      <w:r w:rsidR="00B318E6" w:rsidRPr="007F3CD3">
        <w:t xml:space="preserve"> and </w:t>
      </w:r>
      <w:r w:rsidR="00B318E6" w:rsidRPr="007F3CD3">
        <w:rPr>
          <w:i/>
        </w:rPr>
        <w:t>Muscidifurax uniraptor</w:t>
      </w:r>
      <w:r w:rsidR="002C117F">
        <w:t xml:space="preserve"> with their</w:t>
      </w:r>
      <w:r w:rsidR="00B318E6" w:rsidRPr="007F3CD3">
        <w:t xml:space="preserve"> retention ind</w:t>
      </w:r>
      <w:r w:rsidR="007F3CD3">
        <w:t>i</w:t>
      </w:r>
      <w:r w:rsidR="00B318E6" w:rsidRPr="007F3CD3">
        <w:t>ces</w:t>
      </w:r>
      <w:r w:rsidR="00013FDB">
        <w:t>,</w:t>
      </w:r>
      <w:r w:rsidR="00B318E6" w:rsidRPr="007F3CD3">
        <w:t xml:space="preserve"> respective mean quantities</w:t>
      </w:r>
      <w:bookmarkEnd w:id="0"/>
      <w:r w:rsidR="002C117F">
        <w:t xml:space="preserve"> and standard deviations</w:t>
      </w:r>
      <w:r w:rsidR="00013FDB">
        <w:t xml:space="preserve"> in </w:t>
      </w:r>
      <w:r w:rsidR="002C117F">
        <w:t>percent</w:t>
      </w:r>
      <w:r w:rsidR="00B318E6" w:rsidRPr="007F3CD3">
        <w:t>.</w:t>
      </w:r>
      <w:r w:rsidR="002C117F">
        <w:t xml:space="preserve"> </w:t>
      </w:r>
      <w:r w:rsidR="002C117F" w:rsidRPr="002C117F">
        <w:t>An X indicates non-detectable amounts of the respective compound.</w:t>
      </w:r>
    </w:p>
    <w:tbl>
      <w:tblPr>
        <w:tblW w:w="9464" w:type="dxa"/>
        <w:tblLayout w:type="fixed"/>
        <w:tblLook w:val="04A0" w:firstRow="1" w:lastRow="0" w:firstColumn="1" w:lastColumn="0" w:noHBand="0" w:noVBand="1"/>
      </w:tblPr>
      <w:tblGrid>
        <w:gridCol w:w="2802"/>
        <w:gridCol w:w="647"/>
        <w:gridCol w:w="1002"/>
        <w:gridCol w:w="1003"/>
        <w:gridCol w:w="1002"/>
        <w:gridCol w:w="1003"/>
        <w:gridCol w:w="1002"/>
        <w:gridCol w:w="1003"/>
      </w:tblGrid>
      <w:tr w:rsidR="00E3217B" w:rsidRPr="0022481B" w:rsidTr="00E3217B">
        <w:trPr>
          <w:trHeight w:val="175"/>
        </w:trPr>
        <w:tc>
          <w:tcPr>
            <w:tcW w:w="280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:rsidR="00E3217B" w:rsidRPr="0022481B" w:rsidRDefault="00E3217B" w:rsidP="002248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:rsidR="00E3217B" w:rsidRPr="0022481B" w:rsidRDefault="00E3217B" w:rsidP="00E321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005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3217B" w:rsidRPr="00A804C1" w:rsidRDefault="00E3217B" w:rsidP="00A804C1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A804C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. vitripennis</w:t>
            </w:r>
          </w:p>
        </w:tc>
        <w:tc>
          <w:tcPr>
            <w:tcW w:w="2005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3217B" w:rsidRPr="00A804C1" w:rsidRDefault="00E3217B" w:rsidP="00A804C1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A804C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T. sarcophagae</w:t>
            </w:r>
          </w:p>
        </w:tc>
        <w:tc>
          <w:tcPr>
            <w:tcW w:w="2005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3217B" w:rsidRPr="00A804C1" w:rsidRDefault="00E3217B" w:rsidP="00A804C1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A804C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. uniraptor</w:t>
            </w:r>
          </w:p>
        </w:tc>
      </w:tr>
      <w:tr w:rsidR="00E339EE" w:rsidRPr="0022481B" w:rsidTr="00E3217B">
        <w:trPr>
          <w:trHeight w:val="325"/>
        </w:trPr>
        <w:tc>
          <w:tcPr>
            <w:tcW w:w="280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9EE" w:rsidRPr="0022481B" w:rsidRDefault="00E339EE" w:rsidP="00A804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C identification</w:t>
            </w:r>
          </w:p>
        </w:tc>
        <w:tc>
          <w:tcPr>
            <w:tcW w:w="64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39EE" w:rsidRPr="0022481B" w:rsidRDefault="00E339EE" w:rsidP="00E321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10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39EE" w:rsidRPr="0022481B" w:rsidRDefault="00E339EE" w:rsidP="00A804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♀</w:t>
            </w:r>
          </w:p>
        </w:tc>
        <w:tc>
          <w:tcPr>
            <w:tcW w:w="10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39EE" w:rsidRPr="0022481B" w:rsidRDefault="00E339EE" w:rsidP="00A804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♂</w:t>
            </w:r>
          </w:p>
        </w:tc>
        <w:tc>
          <w:tcPr>
            <w:tcW w:w="10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9EE" w:rsidRPr="0022481B" w:rsidRDefault="00E339EE" w:rsidP="00A804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♀</w:t>
            </w:r>
          </w:p>
        </w:tc>
        <w:tc>
          <w:tcPr>
            <w:tcW w:w="10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9EE" w:rsidRPr="0022481B" w:rsidRDefault="00E339EE" w:rsidP="00A804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♂</w:t>
            </w:r>
          </w:p>
        </w:tc>
        <w:tc>
          <w:tcPr>
            <w:tcW w:w="10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9EE" w:rsidRPr="0022481B" w:rsidRDefault="00E339EE" w:rsidP="00A804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♀</w:t>
            </w:r>
          </w:p>
        </w:tc>
        <w:tc>
          <w:tcPr>
            <w:tcW w:w="10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9EE" w:rsidRPr="0022481B" w:rsidRDefault="00E339EE" w:rsidP="00A804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♂</w:t>
            </w:r>
          </w:p>
        </w:tc>
      </w:tr>
      <w:tr w:rsidR="00E339EE" w:rsidRPr="0022481B" w:rsidTr="00E3217B">
        <w:trPr>
          <w:trHeight w:val="240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2248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E339EE" w:rsidRPr="0022481B" w:rsidRDefault="00E339EE" w:rsidP="00E321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E339EE" w:rsidRPr="0022481B" w:rsidTr="00E3217B">
        <w:trPr>
          <w:trHeight w:val="240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E339EE" w:rsidRPr="0022481B" w:rsidRDefault="00E339EE" w:rsidP="002248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2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E321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97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  <w:r w:rsidR="00A804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  <w:r w:rsidR="00A804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  <w:r w:rsidR="00A804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E339EE" w:rsidRPr="0022481B" w:rsidTr="00E3217B">
        <w:trPr>
          <w:trHeight w:val="402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2248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E321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1</w:t>
            </w:r>
            <w:r w:rsidR="00A804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7</w:t>
            </w:r>
            <w:r w:rsidR="00A804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1</w:t>
            </w:r>
            <w:r w:rsidR="00A804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3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5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6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</w:t>
            </w:r>
          </w:p>
        </w:tc>
      </w:tr>
      <w:tr w:rsidR="00E339EE" w:rsidRPr="0022481B" w:rsidTr="00E3217B">
        <w:trPr>
          <w:trHeight w:val="240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E339EE" w:rsidRPr="0022481B" w:rsidRDefault="00E339EE" w:rsidP="002248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-; 11-; 13-; 15-MeC2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E321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28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 w:rsidR="00A804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="00A804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 w:rsidR="00A804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E339EE" w:rsidRPr="0022481B" w:rsidTr="00E3217B">
        <w:trPr>
          <w:trHeight w:val="402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2248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E321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 w:rsidR="00A804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 w:rsidR="00A804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 w:rsidR="00A804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9</w:t>
            </w:r>
          </w:p>
        </w:tc>
      </w:tr>
      <w:tr w:rsidR="00E339EE" w:rsidRPr="0022481B" w:rsidTr="00E3217B">
        <w:trPr>
          <w:trHeight w:val="240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E339EE" w:rsidRPr="0022481B" w:rsidRDefault="00E339EE" w:rsidP="002248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-MeC2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E321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38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  <w:r w:rsidR="00A804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  <w:r w:rsidR="00A804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 w:rsidR="00A804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E339EE" w:rsidRPr="0022481B" w:rsidTr="00E3217B">
        <w:trPr>
          <w:trHeight w:val="402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2248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E321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1</w:t>
            </w:r>
            <w:r w:rsidR="00A804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1</w:t>
            </w:r>
            <w:r w:rsidR="00A804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 w:rsidR="00A804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1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E339EE" w:rsidRPr="0022481B" w:rsidTr="00E3217B">
        <w:trPr>
          <w:trHeight w:val="240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E339EE" w:rsidRPr="0022481B" w:rsidRDefault="00E339EE" w:rsidP="002248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-MeC2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E321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48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="00A804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 w:rsidR="00A804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="00A804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339EE" w:rsidRPr="0022481B" w:rsidTr="00E3217B">
        <w:trPr>
          <w:trHeight w:val="402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2248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E321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 w:rsidR="00A804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 w:rsidR="00A804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 w:rsidR="00A804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8</w:t>
            </w:r>
          </w:p>
        </w:tc>
      </w:tr>
      <w:tr w:rsidR="00E339EE" w:rsidRPr="0022481B" w:rsidTr="00E3217B">
        <w:trPr>
          <w:trHeight w:val="240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E339EE" w:rsidRPr="0022481B" w:rsidRDefault="00E339EE" w:rsidP="002248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-MeC2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E321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71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="00A804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="00A804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 w:rsidR="00A804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E339EE" w:rsidRPr="0022481B" w:rsidTr="00E3217B">
        <w:trPr>
          <w:trHeight w:val="402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2248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E321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 w:rsidR="00A804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 w:rsidR="00A804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 w:rsidR="00A804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1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</w:t>
            </w:r>
          </w:p>
        </w:tc>
      </w:tr>
      <w:tr w:rsidR="00E339EE" w:rsidRPr="0022481B" w:rsidTr="00E3217B">
        <w:trPr>
          <w:trHeight w:val="240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E339EE" w:rsidRPr="0022481B" w:rsidRDefault="00E339EE" w:rsidP="002248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-DiMeC2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E321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76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="00A804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="00A804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="00A804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7</w:t>
            </w:r>
          </w:p>
        </w:tc>
      </w:tr>
      <w:tr w:rsidR="00E339EE" w:rsidRPr="0022481B" w:rsidTr="00E3217B">
        <w:trPr>
          <w:trHeight w:val="402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2248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E321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 w:rsidR="00A804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 w:rsidR="00A804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 w:rsidR="00A804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3</w:t>
            </w:r>
          </w:p>
        </w:tc>
      </w:tr>
      <w:tr w:rsidR="00E339EE" w:rsidRPr="0022481B" w:rsidTr="00E3217B">
        <w:trPr>
          <w:trHeight w:val="240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E339EE" w:rsidRPr="0022481B" w:rsidRDefault="00E339EE" w:rsidP="002248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3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E321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96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 w:rsidR="00A804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="00A804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 w:rsidR="00A804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</w:t>
            </w:r>
          </w:p>
        </w:tc>
      </w:tr>
      <w:tr w:rsidR="00E339EE" w:rsidRPr="0022481B" w:rsidTr="00E3217B">
        <w:trPr>
          <w:trHeight w:val="402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2248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E321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 w:rsidR="00A804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 w:rsidR="00A804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 w:rsidR="00A804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E339EE" w:rsidRPr="0022481B" w:rsidTr="00E3217B">
        <w:trPr>
          <w:trHeight w:val="240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E339EE" w:rsidRPr="0022481B" w:rsidRDefault="00E339EE" w:rsidP="0022481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sz w:val="20"/>
                <w:szCs w:val="20"/>
              </w:rPr>
              <w:t>3</w:t>
            </w:r>
            <w:r w:rsidR="00013FDB">
              <w:rPr>
                <w:rFonts w:ascii="Calibri" w:eastAsia="Times New Roman" w:hAnsi="Calibri" w:cs="Times New Roman"/>
                <w:sz w:val="20"/>
                <w:szCs w:val="20"/>
              </w:rPr>
              <w:t>,</w:t>
            </w:r>
            <w:r w:rsidRPr="0022481B">
              <w:rPr>
                <w:rFonts w:ascii="Calibri" w:eastAsia="Times New Roman" w:hAnsi="Calibri" w:cs="Times New Roman"/>
                <w:sz w:val="20"/>
                <w:szCs w:val="20"/>
              </w:rPr>
              <w:t>7-DiMeC2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E321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03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="00A804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="00A804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="00A804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E339EE" w:rsidRPr="0022481B" w:rsidTr="00E3217B">
        <w:trPr>
          <w:trHeight w:val="402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22481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E321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 w:rsidR="00A804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 w:rsidR="00A804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 w:rsidR="00A804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7</w:t>
            </w:r>
          </w:p>
        </w:tc>
      </w:tr>
      <w:tr w:rsidR="00E339EE" w:rsidRPr="0022481B" w:rsidTr="00E3217B">
        <w:trPr>
          <w:trHeight w:val="240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E339EE" w:rsidRPr="0022481B" w:rsidRDefault="00E339EE" w:rsidP="0022481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sz w:val="20"/>
                <w:szCs w:val="20"/>
              </w:rPr>
              <w:t>3</w:t>
            </w:r>
            <w:r w:rsidR="00013FDB">
              <w:rPr>
                <w:rFonts w:ascii="Calibri" w:eastAsia="Times New Roman" w:hAnsi="Calibri" w:cs="Times New Roman"/>
                <w:sz w:val="20"/>
                <w:szCs w:val="20"/>
              </w:rPr>
              <w:t>,</w:t>
            </w:r>
            <w:r w:rsidRPr="0022481B">
              <w:rPr>
                <w:rFonts w:ascii="Calibri" w:eastAsia="Times New Roman" w:hAnsi="Calibri" w:cs="Times New Roman"/>
                <w:sz w:val="20"/>
                <w:szCs w:val="20"/>
              </w:rPr>
              <w:t>11</w:t>
            </w:r>
            <w:r w:rsidR="00013FDB">
              <w:rPr>
                <w:rFonts w:ascii="Calibri" w:eastAsia="Times New Roman" w:hAnsi="Calibri" w:cs="Times New Roman"/>
                <w:sz w:val="20"/>
                <w:szCs w:val="20"/>
              </w:rPr>
              <w:t>,</w:t>
            </w:r>
            <w:r w:rsidRPr="0022481B">
              <w:rPr>
                <w:rFonts w:ascii="Calibri" w:eastAsia="Times New Roman" w:hAnsi="Calibri" w:cs="Times New Roman"/>
                <w:sz w:val="20"/>
                <w:szCs w:val="20"/>
              </w:rPr>
              <w:t>15-TriMeC2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E321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28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="00A804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="00A804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="00A804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7</w:t>
            </w:r>
          </w:p>
        </w:tc>
      </w:tr>
      <w:tr w:rsidR="00E339EE" w:rsidRPr="0022481B" w:rsidTr="00E3217B">
        <w:trPr>
          <w:trHeight w:val="402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22481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E321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 w:rsidR="00A804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 w:rsidR="00A804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 w:rsidR="00A804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2</w:t>
            </w:r>
          </w:p>
        </w:tc>
      </w:tr>
      <w:tr w:rsidR="00E339EE" w:rsidRPr="0022481B" w:rsidTr="00E3217B">
        <w:trPr>
          <w:trHeight w:val="240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E339EE" w:rsidRPr="0022481B" w:rsidRDefault="00E339EE" w:rsidP="0022481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sz w:val="20"/>
                <w:szCs w:val="20"/>
              </w:rPr>
              <w:t>7-MeC3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E321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35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="00A804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="00A804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="00A804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9</w:t>
            </w:r>
          </w:p>
        </w:tc>
      </w:tr>
      <w:tr w:rsidR="00E339EE" w:rsidRPr="0022481B" w:rsidTr="00E3217B">
        <w:trPr>
          <w:trHeight w:val="402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22481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E321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 w:rsidR="00A804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 w:rsidR="00A804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 w:rsidR="00A804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3</w:t>
            </w:r>
          </w:p>
        </w:tc>
      </w:tr>
      <w:tr w:rsidR="00E339EE" w:rsidRPr="0022481B" w:rsidTr="00E3217B">
        <w:trPr>
          <w:trHeight w:val="240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E339EE" w:rsidRPr="0022481B" w:rsidRDefault="00E339EE" w:rsidP="0022481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sz w:val="20"/>
                <w:szCs w:val="20"/>
              </w:rPr>
              <w:t>5-MeC3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E321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46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="00A804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="00A804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="00A804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1</w:t>
            </w:r>
          </w:p>
        </w:tc>
      </w:tr>
      <w:tr w:rsidR="00E339EE" w:rsidRPr="0022481B" w:rsidTr="00E3217B">
        <w:trPr>
          <w:trHeight w:val="402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22481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E321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 w:rsidR="00A804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 w:rsidR="00A804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 w:rsidR="00A804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E339EE" w:rsidRPr="0022481B" w:rsidTr="00E3217B">
        <w:trPr>
          <w:trHeight w:val="240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E339EE" w:rsidRPr="0022481B" w:rsidRDefault="00E339EE" w:rsidP="0022481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sz w:val="20"/>
                <w:szCs w:val="20"/>
              </w:rPr>
              <w:t>4-MeC3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E321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55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="00A804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="00A804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="00A804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7</w:t>
            </w:r>
          </w:p>
        </w:tc>
      </w:tr>
      <w:tr w:rsidR="00E339EE" w:rsidRPr="0022481B" w:rsidTr="00E3217B">
        <w:trPr>
          <w:trHeight w:val="402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22481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E321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 w:rsidR="00A804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 w:rsidR="00A804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 w:rsidR="00A804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2</w:t>
            </w:r>
          </w:p>
        </w:tc>
      </w:tr>
      <w:tr w:rsidR="00E339EE" w:rsidRPr="0022481B" w:rsidTr="00E3217B">
        <w:trPr>
          <w:trHeight w:val="240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E339EE" w:rsidRPr="0022481B" w:rsidRDefault="00E339EE" w:rsidP="0022481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sz w:val="20"/>
                <w:szCs w:val="20"/>
              </w:rPr>
              <w:t>3-MeC3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E321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71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="00A804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="00A804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8</w:t>
            </w:r>
          </w:p>
        </w:tc>
      </w:tr>
      <w:tr w:rsidR="00E339EE" w:rsidRPr="0022481B" w:rsidTr="00E3217B">
        <w:trPr>
          <w:trHeight w:val="402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22481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E321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 w:rsidR="00A804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 w:rsidR="00A804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3</w:t>
            </w:r>
          </w:p>
        </w:tc>
      </w:tr>
      <w:tr w:rsidR="00E339EE" w:rsidRPr="0022481B" w:rsidTr="00E3217B">
        <w:trPr>
          <w:trHeight w:val="240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E339EE" w:rsidRPr="0022481B" w:rsidRDefault="00E339EE" w:rsidP="0022481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sz w:val="20"/>
                <w:szCs w:val="20"/>
              </w:rPr>
              <w:t>7-C31en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E321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76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="00A804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 w:rsidR="00A804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="00A804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E339EE" w:rsidRPr="0022481B" w:rsidTr="00E3217B">
        <w:trPr>
          <w:trHeight w:val="402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22481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E321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 w:rsidR="00A804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 w:rsidR="00A804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 w:rsidR="00A804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E339EE" w:rsidRPr="0022481B" w:rsidTr="00E3217B">
        <w:trPr>
          <w:trHeight w:val="240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E339EE" w:rsidRPr="0022481B" w:rsidRDefault="00E339EE" w:rsidP="0022481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sz w:val="20"/>
                <w:szCs w:val="20"/>
              </w:rPr>
              <w:t>9-C31en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E321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83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="00A804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 w:rsidR="00A804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="00A804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E339EE" w:rsidRPr="0022481B" w:rsidTr="00E3217B">
        <w:trPr>
          <w:trHeight w:val="402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22481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E321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 w:rsidR="00A804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 w:rsidR="00A804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 w:rsidR="00A804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E339EE" w:rsidRPr="0022481B" w:rsidTr="00E3217B">
        <w:trPr>
          <w:trHeight w:val="240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013FDB" w:rsidRPr="0022481B" w:rsidRDefault="00013FDB" w:rsidP="0022481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13FDB">
              <w:rPr>
                <w:rFonts w:ascii="Calibri" w:eastAsia="Times New Roman" w:hAnsi="Calibri" w:cs="Times New Roman"/>
                <w:sz w:val="20"/>
                <w:szCs w:val="20"/>
              </w:rPr>
              <w:t>4,8- oder 4,22-DiMeC3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E321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90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E339EE" w:rsidRPr="0022481B" w:rsidTr="00E3217B">
        <w:trPr>
          <w:trHeight w:val="402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22481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E321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2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13FDB" w:rsidRPr="00013FDB" w:rsidTr="00E3217B">
        <w:trPr>
          <w:trHeight w:val="188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A804C1" w:rsidRPr="0022481B" w:rsidRDefault="00A804C1" w:rsidP="002248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3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A804C1" w:rsidRPr="0022481B" w:rsidRDefault="00A804C1" w:rsidP="00E321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97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A804C1" w:rsidRPr="0022481B" w:rsidRDefault="00A804C1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A804C1" w:rsidRPr="0022481B" w:rsidRDefault="00A804C1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19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A804C1" w:rsidRPr="0022481B" w:rsidRDefault="00A804C1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31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A804C1" w:rsidRPr="0022481B" w:rsidRDefault="00A804C1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A804C1" w:rsidRPr="0022481B" w:rsidRDefault="00A804C1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A804C1" w:rsidRPr="00013FDB" w:rsidRDefault="00013FDB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013FDB">
              <w:rPr>
                <w:rFonts w:ascii="Calibri" w:eastAsia="Times New Roman" w:hAnsi="Calibri" w:cs="Times New Roman"/>
                <w:sz w:val="20"/>
                <w:szCs w:val="20"/>
              </w:rPr>
              <w:t>16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.</w:t>
            </w:r>
            <w:r w:rsidRPr="00013FDB">
              <w:rPr>
                <w:rFonts w:ascii="Calibri" w:eastAsia="Times New Roman" w:hAnsi="Calibri" w:cs="Times New Roman"/>
                <w:sz w:val="20"/>
                <w:szCs w:val="20"/>
              </w:rPr>
              <w:t>60</w:t>
            </w:r>
          </w:p>
        </w:tc>
      </w:tr>
      <w:tr w:rsidR="00E339EE" w:rsidRPr="0022481B" w:rsidTr="00E3217B">
        <w:trPr>
          <w:trHeight w:val="402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2248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E321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5</w:t>
            </w:r>
            <w:r w:rsidR="00A804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4</w:t>
            </w:r>
            <w:r w:rsidR="00A804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2</w:t>
            </w:r>
            <w:r w:rsidR="00A804C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2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339EE" w:rsidRPr="0022481B" w:rsidRDefault="00E339EE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2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E3217B" w:rsidRPr="0022481B" w:rsidTr="00E3217B">
        <w:trPr>
          <w:trHeight w:val="175"/>
        </w:trPr>
        <w:tc>
          <w:tcPr>
            <w:tcW w:w="280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:rsidR="00E3217B" w:rsidRPr="0022481B" w:rsidRDefault="00E3217B" w:rsidP="003F58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:rsidR="00E3217B" w:rsidRPr="0022481B" w:rsidRDefault="00E3217B" w:rsidP="00E321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005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3217B" w:rsidRPr="00A804C1" w:rsidRDefault="00E3217B" w:rsidP="003F582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A804C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. vitripennis</w:t>
            </w:r>
          </w:p>
        </w:tc>
        <w:tc>
          <w:tcPr>
            <w:tcW w:w="2005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3217B" w:rsidRPr="00A804C1" w:rsidRDefault="00E3217B" w:rsidP="003F582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A804C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T. sarcophagae</w:t>
            </w:r>
          </w:p>
        </w:tc>
        <w:tc>
          <w:tcPr>
            <w:tcW w:w="2005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3217B" w:rsidRPr="00A804C1" w:rsidRDefault="00E3217B" w:rsidP="003F5827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A804C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. uniraptor</w:t>
            </w:r>
          </w:p>
        </w:tc>
      </w:tr>
      <w:tr w:rsidR="00A804C1" w:rsidRPr="0022481B" w:rsidTr="00E3217B">
        <w:trPr>
          <w:trHeight w:val="325"/>
        </w:trPr>
        <w:tc>
          <w:tcPr>
            <w:tcW w:w="280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804C1" w:rsidRPr="0022481B" w:rsidRDefault="00A804C1" w:rsidP="003F58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C identification</w:t>
            </w:r>
          </w:p>
        </w:tc>
        <w:tc>
          <w:tcPr>
            <w:tcW w:w="64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804C1" w:rsidRPr="0022481B" w:rsidRDefault="00A804C1" w:rsidP="00E321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10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804C1" w:rsidRPr="0022481B" w:rsidRDefault="00A804C1" w:rsidP="003F58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♀</w:t>
            </w:r>
          </w:p>
        </w:tc>
        <w:tc>
          <w:tcPr>
            <w:tcW w:w="10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804C1" w:rsidRPr="0022481B" w:rsidRDefault="00A804C1" w:rsidP="003F58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♂</w:t>
            </w:r>
          </w:p>
        </w:tc>
        <w:tc>
          <w:tcPr>
            <w:tcW w:w="10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804C1" w:rsidRPr="0022481B" w:rsidRDefault="00A804C1" w:rsidP="003F58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♀</w:t>
            </w:r>
          </w:p>
        </w:tc>
        <w:tc>
          <w:tcPr>
            <w:tcW w:w="10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804C1" w:rsidRPr="0022481B" w:rsidRDefault="00A804C1" w:rsidP="003F58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♂</w:t>
            </w:r>
          </w:p>
        </w:tc>
        <w:tc>
          <w:tcPr>
            <w:tcW w:w="10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804C1" w:rsidRPr="0022481B" w:rsidRDefault="00A804C1" w:rsidP="003F58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♀</w:t>
            </w:r>
          </w:p>
        </w:tc>
        <w:tc>
          <w:tcPr>
            <w:tcW w:w="10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804C1" w:rsidRPr="0022481B" w:rsidRDefault="00A804C1" w:rsidP="003F58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♂</w:t>
            </w:r>
          </w:p>
        </w:tc>
      </w:tr>
      <w:tr w:rsidR="00013FDB" w:rsidRPr="0022481B" w:rsidTr="00E3217B">
        <w:trPr>
          <w:trHeight w:val="240"/>
        </w:trPr>
        <w:tc>
          <w:tcPr>
            <w:tcW w:w="280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:rsidR="00D852DB" w:rsidRDefault="00D852DB" w:rsidP="00013FDB">
            <w:pPr>
              <w:spacing w:after="0"/>
              <w:rPr>
                <w:sz w:val="20"/>
              </w:rPr>
            </w:pPr>
          </w:p>
          <w:p w:rsidR="00013FDB" w:rsidRPr="00013FDB" w:rsidRDefault="00013FDB" w:rsidP="00013FDB">
            <w:pPr>
              <w:spacing w:after="0"/>
              <w:rPr>
                <w:sz w:val="20"/>
              </w:rPr>
            </w:pPr>
            <w:r w:rsidRPr="00013FDB">
              <w:rPr>
                <w:sz w:val="20"/>
              </w:rPr>
              <w:t>9-; 11-; 13-; 15-MeC31</w:t>
            </w:r>
          </w:p>
        </w:tc>
        <w:tc>
          <w:tcPr>
            <w:tcW w:w="64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:rsidR="00B44084" w:rsidRDefault="00B44084" w:rsidP="00013FDB">
            <w:pPr>
              <w:spacing w:after="0"/>
              <w:rPr>
                <w:sz w:val="20"/>
              </w:rPr>
            </w:pPr>
          </w:p>
          <w:p w:rsidR="00013FDB" w:rsidRPr="00013FDB" w:rsidRDefault="00013FDB" w:rsidP="00013FDB">
            <w:pPr>
              <w:spacing w:after="0"/>
              <w:rPr>
                <w:sz w:val="20"/>
              </w:rPr>
            </w:pPr>
            <w:r w:rsidRPr="00013FDB">
              <w:rPr>
                <w:sz w:val="20"/>
              </w:rPr>
              <w:t>3</w:t>
            </w:r>
            <w:r w:rsidR="00203ACB">
              <w:rPr>
                <w:sz w:val="20"/>
              </w:rPr>
              <w:t>129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44084" w:rsidRDefault="00B44084" w:rsidP="00013FDB">
            <w:pPr>
              <w:spacing w:after="0" w:line="276" w:lineRule="auto"/>
              <w:jc w:val="right"/>
              <w:rPr>
                <w:sz w:val="20"/>
              </w:rPr>
            </w:pPr>
          </w:p>
          <w:p w:rsidR="00013FDB" w:rsidRPr="00013FDB" w:rsidRDefault="00013FDB" w:rsidP="00013FDB">
            <w:pPr>
              <w:spacing w:after="0" w:line="276" w:lineRule="auto"/>
              <w:jc w:val="right"/>
              <w:rPr>
                <w:sz w:val="20"/>
              </w:rPr>
            </w:pPr>
            <w:r w:rsidRPr="00013FDB">
              <w:rPr>
                <w:sz w:val="20"/>
              </w:rPr>
              <w:t>7.99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44084" w:rsidRDefault="00B44084" w:rsidP="00013FDB">
            <w:pPr>
              <w:spacing w:after="0" w:line="276" w:lineRule="auto"/>
              <w:jc w:val="right"/>
              <w:rPr>
                <w:sz w:val="20"/>
              </w:rPr>
            </w:pPr>
          </w:p>
          <w:p w:rsidR="00013FDB" w:rsidRPr="00013FDB" w:rsidRDefault="00013FDB" w:rsidP="00013FDB">
            <w:pPr>
              <w:spacing w:after="0" w:line="276" w:lineRule="auto"/>
              <w:jc w:val="right"/>
              <w:rPr>
                <w:sz w:val="20"/>
              </w:rPr>
            </w:pPr>
            <w:r w:rsidRPr="00013FDB">
              <w:rPr>
                <w:sz w:val="20"/>
              </w:rPr>
              <w:t>1.98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44084" w:rsidRDefault="00B44084" w:rsidP="00013FDB">
            <w:pPr>
              <w:spacing w:after="0" w:line="276" w:lineRule="auto"/>
              <w:jc w:val="right"/>
              <w:rPr>
                <w:sz w:val="20"/>
              </w:rPr>
            </w:pPr>
          </w:p>
          <w:p w:rsidR="00013FDB" w:rsidRPr="00013FDB" w:rsidRDefault="00013FDB" w:rsidP="00013FDB">
            <w:pPr>
              <w:spacing w:after="0" w:line="276" w:lineRule="auto"/>
              <w:jc w:val="right"/>
              <w:rPr>
                <w:sz w:val="20"/>
              </w:rPr>
            </w:pPr>
            <w:r w:rsidRPr="00013FDB">
              <w:rPr>
                <w:sz w:val="20"/>
              </w:rPr>
              <w:t>9.64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44084" w:rsidRDefault="00B44084" w:rsidP="00013FDB">
            <w:pPr>
              <w:spacing w:after="0" w:line="276" w:lineRule="auto"/>
              <w:jc w:val="right"/>
              <w:rPr>
                <w:sz w:val="20"/>
              </w:rPr>
            </w:pPr>
          </w:p>
          <w:p w:rsidR="00013FDB" w:rsidRPr="00013FDB" w:rsidRDefault="00013FDB" w:rsidP="00013FDB">
            <w:pPr>
              <w:spacing w:after="0" w:line="276" w:lineRule="auto"/>
              <w:jc w:val="right"/>
              <w:rPr>
                <w:sz w:val="20"/>
              </w:rPr>
            </w:pPr>
            <w:r w:rsidRPr="00013FDB">
              <w:rPr>
                <w:sz w:val="20"/>
              </w:rPr>
              <w:t>4.67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44084" w:rsidRDefault="00B44084" w:rsidP="00013FDB">
            <w:pPr>
              <w:spacing w:after="0" w:line="276" w:lineRule="auto"/>
              <w:jc w:val="right"/>
              <w:rPr>
                <w:sz w:val="20"/>
              </w:rPr>
            </w:pPr>
          </w:p>
          <w:p w:rsidR="00013FDB" w:rsidRPr="00013FDB" w:rsidRDefault="00013FDB" w:rsidP="00013FDB">
            <w:pPr>
              <w:spacing w:after="0" w:line="276" w:lineRule="auto"/>
              <w:jc w:val="right"/>
              <w:rPr>
                <w:sz w:val="20"/>
              </w:rPr>
            </w:pPr>
            <w:r w:rsidRPr="00013FDB">
              <w:rPr>
                <w:sz w:val="20"/>
              </w:rPr>
              <w:t>1.25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44084" w:rsidRDefault="00B44084" w:rsidP="00013FDB">
            <w:pPr>
              <w:spacing w:after="0" w:line="276" w:lineRule="auto"/>
              <w:jc w:val="right"/>
              <w:rPr>
                <w:sz w:val="20"/>
              </w:rPr>
            </w:pPr>
          </w:p>
          <w:p w:rsidR="00013FDB" w:rsidRPr="00013FDB" w:rsidRDefault="00013FDB" w:rsidP="00013FDB">
            <w:pPr>
              <w:spacing w:after="0" w:line="276" w:lineRule="auto"/>
              <w:jc w:val="right"/>
              <w:rPr>
                <w:sz w:val="20"/>
              </w:rPr>
            </w:pPr>
            <w:r w:rsidRPr="00013FDB">
              <w:rPr>
                <w:sz w:val="20"/>
              </w:rPr>
              <w:t>2.86</w:t>
            </w:r>
          </w:p>
        </w:tc>
      </w:tr>
      <w:tr w:rsidR="00013FDB" w:rsidRPr="0022481B" w:rsidTr="00E3217B">
        <w:trPr>
          <w:trHeight w:val="240"/>
        </w:trPr>
        <w:tc>
          <w:tcPr>
            <w:tcW w:w="280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:rsidR="00013FDB" w:rsidRPr="0022481B" w:rsidRDefault="00013FDB" w:rsidP="00013F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:rsidR="00013FDB" w:rsidRPr="0022481B" w:rsidRDefault="00013FDB" w:rsidP="00013F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13FDB" w:rsidRPr="00013FDB" w:rsidRDefault="00013FDB" w:rsidP="00013FDB">
            <w:pPr>
              <w:spacing w:after="0" w:line="276" w:lineRule="auto"/>
              <w:jc w:val="right"/>
              <w:rPr>
                <w:sz w:val="20"/>
              </w:rPr>
            </w:pPr>
            <w:r w:rsidRPr="00013FDB">
              <w:rPr>
                <w:sz w:val="20"/>
              </w:rPr>
              <w:t>± 0.82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13FDB" w:rsidRPr="00013FDB" w:rsidRDefault="00013FDB" w:rsidP="00013FDB">
            <w:pPr>
              <w:spacing w:after="0" w:line="276" w:lineRule="auto"/>
              <w:jc w:val="right"/>
              <w:rPr>
                <w:sz w:val="20"/>
              </w:rPr>
            </w:pPr>
            <w:r w:rsidRPr="00013FDB">
              <w:rPr>
                <w:sz w:val="20"/>
              </w:rPr>
              <w:t>± 0.41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13FDB" w:rsidRPr="00013FDB" w:rsidRDefault="00013FDB" w:rsidP="00013FDB">
            <w:pPr>
              <w:spacing w:after="0" w:line="276" w:lineRule="auto"/>
              <w:jc w:val="right"/>
              <w:rPr>
                <w:sz w:val="20"/>
              </w:rPr>
            </w:pPr>
            <w:r w:rsidRPr="00013FDB">
              <w:rPr>
                <w:sz w:val="20"/>
              </w:rPr>
              <w:t>± 0.72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13FDB" w:rsidRPr="00013FDB" w:rsidRDefault="00013FDB" w:rsidP="00013FDB">
            <w:pPr>
              <w:spacing w:after="0" w:line="276" w:lineRule="auto"/>
              <w:jc w:val="right"/>
              <w:rPr>
                <w:sz w:val="20"/>
              </w:rPr>
            </w:pPr>
            <w:r w:rsidRPr="00013FDB">
              <w:rPr>
                <w:sz w:val="20"/>
              </w:rPr>
              <w:t>± 0.54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13FDB" w:rsidRPr="00013FDB" w:rsidRDefault="00013FDB" w:rsidP="00013FDB">
            <w:pPr>
              <w:spacing w:after="0" w:line="276" w:lineRule="auto"/>
              <w:jc w:val="right"/>
              <w:rPr>
                <w:sz w:val="20"/>
              </w:rPr>
            </w:pPr>
            <w:r w:rsidRPr="00013FDB">
              <w:rPr>
                <w:sz w:val="20"/>
              </w:rPr>
              <w:t>± 0.25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13FDB" w:rsidRPr="00013FDB" w:rsidRDefault="00013FDB" w:rsidP="00013FDB">
            <w:pPr>
              <w:spacing w:after="120" w:line="276" w:lineRule="auto"/>
              <w:jc w:val="right"/>
              <w:rPr>
                <w:sz w:val="20"/>
              </w:rPr>
            </w:pPr>
            <w:r w:rsidRPr="00013FDB">
              <w:rPr>
                <w:sz w:val="20"/>
              </w:rPr>
              <w:t>± 0.89</w:t>
            </w:r>
          </w:p>
        </w:tc>
      </w:tr>
      <w:tr w:rsidR="00A804C1" w:rsidRPr="0022481B" w:rsidTr="00E3217B">
        <w:trPr>
          <w:trHeight w:val="300"/>
        </w:trPr>
        <w:tc>
          <w:tcPr>
            <w:tcW w:w="280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:rsidR="00A804C1" w:rsidRPr="0022481B" w:rsidRDefault="00A804C1" w:rsidP="00E339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-MeC31</w:t>
            </w:r>
          </w:p>
        </w:tc>
        <w:tc>
          <w:tcPr>
            <w:tcW w:w="64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:rsidR="00A804C1" w:rsidRPr="0022481B" w:rsidRDefault="00A804C1" w:rsidP="00E321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38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804C1" w:rsidRPr="0022481B" w:rsidRDefault="00A804C1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804C1" w:rsidRPr="0022481B" w:rsidRDefault="00A804C1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.89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804C1" w:rsidRPr="0022481B" w:rsidRDefault="00A804C1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17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804C1" w:rsidRPr="0022481B" w:rsidRDefault="00A804C1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804C1" w:rsidRPr="0022481B" w:rsidRDefault="00A804C1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804C1" w:rsidRPr="0022481B" w:rsidRDefault="00A804C1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A804C1" w:rsidRPr="0022481B" w:rsidTr="00E3217B">
        <w:trPr>
          <w:trHeight w:val="402"/>
        </w:trPr>
        <w:tc>
          <w:tcPr>
            <w:tcW w:w="2802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A804C1" w:rsidRPr="0022481B" w:rsidRDefault="00A804C1" w:rsidP="002248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A804C1" w:rsidRPr="0022481B" w:rsidRDefault="00A804C1" w:rsidP="00E321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A804C1" w:rsidRPr="0022481B" w:rsidRDefault="00A804C1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00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A804C1" w:rsidRPr="0022481B" w:rsidRDefault="00A804C1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00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A804C1" w:rsidRPr="0022481B" w:rsidRDefault="00A804C1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0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A804C1" w:rsidRPr="0022481B" w:rsidRDefault="00A804C1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2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00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A804C1" w:rsidRPr="0022481B" w:rsidRDefault="00A804C1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0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A804C1" w:rsidRPr="0022481B" w:rsidRDefault="00A804C1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</w:t>
            </w:r>
          </w:p>
        </w:tc>
      </w:tr>
      <w:tr w:rsidR="00A804C1" w:rsidRPr="0022481B" w:rsidTr="00E3217B">
        <w:trPr>
          <w:trHeight w:val="240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A804C1" w:rsidRPr="0022481B" w:rsidRDefault="00A804C1" w:rsidP="002248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-MeC3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A804C1" w:rsidRPr="0022481B" w:rsidRDefault="00A804C1" w:rsidP="00E321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47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A804C1" w:rsidRPr="0022481B" w:rsidRDefault="00A804C1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A804C1" w:rsidRPr="0022481B" w:rsidRDefault="00A804C1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A804C1" w:rsidRPr="0022481B" w:rsidRDefault="00A804C1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A804C1" w:rsidRPr="0022481B" w:rsidRDefault="00A804C1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A804C1" w:rsidRPr="0022481B" w:rsidRDefault="00A804C1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A804C1" w:rsidRPr="0022481B" w:rsidRDefault="00A804C1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3</w:t>
            </w:r>
          </w:p>
        </w:tc>
      </w:tr>
      <w:tr w:rsidR="00A804C1" w:rsidRPr="0022481B" w:rsidTr="00E3217B">
        <w:trPr>
          <w:trHeight w:val="402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A804C1" w:rsidRPr="0022481B" w:rsidRDefault="00A804C1" w:rsidP="002248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A804C1" w:rsidRPr="0022481B" w:rsidRDefault="00A804C1" w:rsidP="00E321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A804C1" w:rsidRPr="0022481B" w:rsidRDefault="00A804C1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A804C1" w:rsidRPr="0022481B" w:rsidRDefault="00A804C1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A804C1" w:rsidRPr="0022481B" w:rsidRDefault="00A804C1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A804C1" w:rsidRPr="0022481B" w:rsidRDefault="00A804C1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A804C1" w:rsidRPr="0022481B" w:rsidRDefault="00A804C1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A804C1" w:rsidRPr="0022481B" w:rsidRDefault="00A804C1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203ACB" w:rsidRPr="0022481B" w:rsidTr="00E3217B">
        <w:trPr>
          <w:trHeight w:val="240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,21-; 15,11-DiMeC3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58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203ACB" w:rsidRPr="0022481B" w:rsidTr="00E3217B">
        <w:trPr>
          <w:trHeight w:val="402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9</w:t>
            </w:r>
          </w:p>
        </w:tc>
      </w:tr>
      <w:tr w:rsidR="00203ACB" w:rsidRPr="0022481B" w:rsidTr="00E3217B">
        <w:trPr>
          <w:trHeight w:val="240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,11-; 7,23-DiMeC3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65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</w:t>
            </w:r>
          </w:p>
        </w:tc>
      </w:tr>
      <w:tr w:rsidR="00A804C1" w:rsidRPr="0022481B" w:rsidTr="00E3217B">
        <w:trPr>
          <w:trHeight w:val="402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A804C1" w:rsidRPr="0022481B" w:rsidRDefault="00A804C1" w:rsidP="002248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A804C1" w:rsidRPr="0022481B" w:rsidRDefault="00A804C1" w:rsidP="00E321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A804C1" w:rsidRPr="0022481B" w:rsidRDefault="00A804C1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A804C1" w:rsidRPr="0022481B" w:rsidRDefault="00A804C1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A804C1" w:rsidRPr="0022481B" w:rsidRDefault="00A804C1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A804C1" w:rsidRPr="0022481B" w:rsidRDefault="00A804C1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A804C1" w:rsidRPr="0022481B" w:rsidRDefault="00A804C1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A804C1" w:rsidRPr="0022481B" w:rsidRDefault="00A804C1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A804C1" w:rsidRPr="0022481B" w:rsidTr="00E3217B">
        <w:trPr>
          <w:trHeight w:val="240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A804C1" w:rsidRPr="0022481B" w:rsidRDefault="00A804C1" w:rsidP="002248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-MeC3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A804C1" w:rsidRPr="0022481B" w:rsidRDefault="00A804C1" w:rsidP="00E321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72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A804C1" w:rsidRPr="0022481B" w:rsidRDefault="00A804C1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A804C1" w:rsidRPr="0022481B" w:rsidRDefault="00A804C1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A804C1" w:rsidRPr="0022481B" w:rsidRDefault="00A804C1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A804C1" w:rsidRPr="0022481B" w:rsidRDefault="00A804C1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A804C1" w:rsidRPr="0022481B" w:rsidRDefault="00A804C1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A804C1" w:rsidRPr="0022481B" w:rsidRDefault="00A804C1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804C1" w:rsidRPr="0022481B" w:rsidTr="00E3217B">
        <w:trPr>
          <w:trHeight w:val="402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A804C1" w:rsidRPr="0022481B" w:rsidRDefault="00A804C1" w:rsidP="002248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A804C1" w:rsidRPr="0022481B" w:rsidRDefault="00A804C1" w:rsidP="00E321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A804C1" w:rsidRPr="0022481B" w:rsidRDefault="00A804C1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A804C1" w:rsidRPr="0022481B" w:rsidRDefault="00A804C1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A804C1" w:rsidRPr="0022481B" w:rsidRDefault="00A804C1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A804C1" w:rsidRPr="0022481B" w:rsidRDefault="00A804C1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1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A804C1" w:rsidRPr="0022481B" w:rsidRDefault="00A804C1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3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A804C1" w:rsidRPr="0022481B" w:rsidRDefault="00A804C1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2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203ACB" w:rsidRPr="0022481B" w:rsidTr="00E3217B">
        <w:trPr>
          <w:trHeight w:val="240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,9-; 5,25-DiMeC3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77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03ACB" w:rsidRPr="0022481B" w:rsidTr="00E3217B">
        <w:trPr>
          <w:trHeight w:val="402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203ACB" w:rsidRPr="0022481B" w:rsidTr="00E3217B">
        <w:trPr>
          <w:trHeight w:val="240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,9-DiMeC3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86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203ACB" w:rsidRPr="0022481B" w:rsidTr="00E3217B">
        <w:trPr>
          <w:trHeight w:val="402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7</w:t>
            </w:r>
          </w:p>
        </w:tc>
      </w:tr>
      <w:tr w:rsidR="00203ACB" w:rsidRPr="0022481B" w:rsidTr="00E3217B">
        <w:trPr>
          <w:trHeight w:val="240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,21-; 3,15-DiMeC3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94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1</w:t>
            </w:r>
          </w:p>
        </w:tc>
      </w:tr>
      <w:tr w:rsidR="00203ACB" w:rsidRPr="0022481B" w:rsidTr="00E3217B">
        <w:trPr>
          <w:trHeight w:val="402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203ACB" w:rsidRPr="0022481B" w:rsidTr="00E3217B">
        <w:trPr>
          <w:trHeight w:val="240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7-DiMeC3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05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203ACB" w:rsidRPr="0022481B" w:rsidTr="00E3217B">
        <w:trPr>
          <w:trHeight w:val="402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203ACB" w:rsidRPr="0022481B" w:rsidTr="00E3217B">
        <w:trPr>
          <w:trHeight w:val="240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-; 8-MeC3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31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203ACB" w:rsidRPr="0022481B" w:rsidTr="00E3217B">
        <w:trPr>
          <w:trHeight w:val="402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203ACB" w:rsidRPr="0022481B" w:rsidTr="00E3217B">
        <w:trPr>
          <w:trHeight w:val="240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-; 6-MeC3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42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7</w:t>
            </w:r>
          </w:p>
        </w:tc>
      </w:tr>
      <w:tr w:rsidR="00203ACB" w:rsidRPr="0022481B" w:rsidTr="00E3217B">
        <w:trPr>
          <w:trHeight w:val="402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3</w:t>
            </w:r>
          </w:p>
        </w:tc>
      </w:tr>
      <w:tr w:rsidR="00203ACB" w:rsidRPr="0022481B" w:rsidTr="00E3217B">
        <w:trPr>
          <w:trHeight w:val="240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-MeC3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55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203ACB" w:rsidRPr="0022481B" w:rsidTr="00E3217B">
        <w:trPr>
          <w:trHeight w:val="402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8</w:t>
            </w:r>
          </w:p>
        </w:tc>
      </w:tr>
      <w:tr w:rsidR="00203ACB" w:rsidRPr="0022481B" w:rsidTr="00E3217B">
        <w:trPr>
          <w:trHeight w:val="240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sz w:val="20"/>
                <w:szCs w:val="20"/>
              </w:rPr>
              <w:t xml:space="preserve">7-C33ene 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76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5</w:t>
            </w:r>
          </w:p>
        </w:tc>
      </w:tr>
      <w:tr w:rsidR="00203ACB" w:rsidRPr="0022481B" w:rsidTr="00E3217B">
        <w:trPr>
          <w:trHeight w:val="402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2</w:t>
            </w:r>
          </w:p>
        </w:tc>
      </w:tr>
      <w:tr w:rsidR="00203ACB" w:rsidRPr="0022481B" w:rsidTr="00E3217B">
        <w:trPr>
          <w:trHeight w:val="240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sz w:val="20"/>
                <w:szCs w:val="20"/>
              </w:rPr>
              <w:t>9-C33en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85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4</w:t>
            </w:r>
          </w:p>
        </w:tc>
      </w:tr>
      <w:tr w:rsidR="00203ACB" w:rsidRPr="0022481B" w:rsidTr="00E3217B">
        <w:trPr>
          <w:trHeight w:val="402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4</w:t>
            </w:r>
          </w:p>
        </w:tc>
      </w:tr>
      <w:tr w:rsidR="00203ACB" w:rsidRPr="0022481B" w:rsidTr="00E3217B">
        <w:trPr>
          <w:trHeight w:val="240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3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97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4</w:t>
            </w:r>
          </w:p>
        </w:tc>
      </w:tr>
      <w:tr w:rsidR="00203ACB" w:rsidRPr="0022481B" w:rsidTr="00E3217B">
        <w:trPr>
          <w:trHeight w:val="402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203ACB" w:rsidRPr="0022481B" w:rsidTr="00E3217B">
        <w:trPr>
          <w:trHeight w:val="240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-; 11-; 13-; 15-MeC3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27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1</w:t>
            </w:r>
          </w:p>
        </w:tc>
      </w:tr>
      <w:tr w:rsidR="00203ACB" w:rsidRPr="0022481B" w:rsidTr="00E3217B">
        <w:trPr>
          <w:trHeight w:val="402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</w:t>
            </w:r>
          </w:p>
        </w:tc>
      </w:tr>
      <w:tr w:rsidR="00203ACB" w:rsidRPr="0022481B" w:rsidTr="00E3217B">
        <w:trPr>
          <w:trHeight w:val="240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-MeC3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34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</w:t>
            </w:r>
          </w:p>
        </w:tc>
      </w:tr>
      <w:tr w:rsidR="00203ACB" w:rsidRPr="0022481B" w:rsidTr="00E3217B">
        <w:trPr>
          <w:trHeight w:val="402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203ACB" w:rsidRPr="0022481B" w:rsidTr="00E3217B">
        <w:trPr>
          <w:trHeight w:val="240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03ACB" w:rsidRPr="0022481B" w:rsidRDefault="00203ACB" w:rsidP="00203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-MeC3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47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A804C1" w:rsidRPr="0022481B" w:rsidTr="00B44084">
        <w:trPr>
          <w:trHeight w:val="402"/>
        </w:trPr>
        <w:tc>
          <w:tcPr>
            <w:tcW w:w="280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:rsidR="00A804C1" w:rsidRPr="0022481B" w:rsidRDefault="00A804C1" w:rsidP="002248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:rsidR="00A804C1" w:rsidRPr="0022481B" w:rsidRDefault="00A804C1" w:rsidP="00E321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804C1" w:rsidRPr="0022481B" w:rsidRDefault="00A804C1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804C1" w:rsidRPr="0022481B" w:rsidRDefault="00A804C1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804C1" w:rsidRPr="0022481B" w:rsidRDefault="00A804C1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804C1" w:rsidRPr="0022481B" w:rsidRDefault="00A804C1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804C1" w:rsidRPr="0022481B" w:rsidRDefault="00A804C1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804C1" w:rsidRPr="0022481B" w:rsidRDefault="00A804C1" w:rsidP="00A804C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 w:rsidR="00013FD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8</w:t>
            </w:r>
          </w:p>
        </w:tc>
      </w:tr>
      <w:tr w:rsidR="00203ACB" w:rsidRPr="0022481B" w:rsidTr="00B44084">
        <w:trPr>
          <w:trHeight w:val="240"/>
        </w:trPr>
        <w:tc>
          <w:tcPr>
            <w:tcW w:w="280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nil"/>
              <w:bottom w:val="nil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203ACB" w:rsidRPr="0022481B" w:rsidTr="00E3217B">
        <w:trPr>
          <w:trHeight w:val="175"/>
        </w:trPr>
        <w:tc>
          <w:tcPr>
            <w:tcW w:w="280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:rsidR="00203ACB" w:rsidRPr="0022481B" w:rsidRDefault="00203ACB" w:rsidP="00203A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005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03ACB" w:rsidRPr="00A804C1" w:rsidRDefault="00203ACB" w:rsidP="00203ACB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A804C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. vitripennis</w:t>
            </w:r>
          </w:p>
        </w:tc>
        <w:tc>
          <w:tcPr>
            <w:tcW w:w="2005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03ACB" w:rsidRPr="00A804C1" w:rsidRDefault="00203ACB" w:rsidP="00203ACB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A804C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T. sarcophagae</w:t>
            </w:r>
          </w:p>
        </w:tc>
        <w:tc>
          <w:tcPr>
            <w:tcW w:w="2005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03ACB" w:rsidRPr="00A804C1" w:rsidRDefault="00203ACB" w:rsidP="00203ACB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A804C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. uniraptor</w:t>
            </w:r>
          </w:p>
        </w:tc>
      </w:tr>
      <w:tr w:rsidR="00203ACB" w:rsidRPr="0022481B" w:rsidTr="00E3217B">
        <w:trPr>
          <w:trHeight w:val="325"/>
        </w:trPr>
        <w:tc>
          <w:tcPr>
            <w:tcW w:w="280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3ACB" w:rsidRPr="0022481B" w:rsidRDefault="00203ACB" w:rsidP="00203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C identification</w:t>
            </w:r>
          </w:p>
        </w:tc>
        <w:tc>
          <w:tcPr>
            <w:tcW w:w="64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3ACB" w:rsidRPr="0022481B" w:rsidRDefault="00203ACB" w:rsidP="00203A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10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3ACB" w:rsidRPr="0022481B" w:rsidRDefault="00203ACB" w:rsidP="00203A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♀</w:t>
            </w:r>
          </w:p>
        </w:tc>
        <w:tc>
          <w:tcPr>
            <w:tcW w:w="10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3ACB" w:rsidRPr="0022481B" w:rsidRDefault="00203ACB" w:rsidP="00203A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♂</w:t>
            </w:r>
          </w:p>
        </w:tc>
        <w:tc>
          <w:tcPr>
            <w:tcW w:w="10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3ACB" w:rsidRPr="0022481B" w:rsidRDefault="00203ACB" w:rsidP="00203A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♀</w:t>
            </w:r>
          </w:p>
        </w:tc>
        <w:tc>
          <w:tcPr>
            <w:tcW w:w="10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3ACB" w:rsidRPr="0022481B" w:rsidRDefault="00203ACB" w:rsidP="00203A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♂</w:t>
            </w:r>
          </w:p>
        </w:tc>
        <w:tc>
          <w:tcPr>
            <w:tcW w:w="10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3ACB" w:rsidRPr="0022481B" w:rsidRDefault="00203ACB" w:rsidP="00203A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♀</w:t>
            </w:r>
          </w:p>
        </w:tc>
        <w:tc>
          <w:tcPr>
            <w:tcW w:w="10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3ACB" w:rsidRPr="0022481B" w:rsidRDefault="00203ACB" w:rsidP="00203A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♂</w:t>
            </w:r>
          </w:p>
        </w:tc>
      </w:tr>
      <w:tr w:rsidR="00203ACB" w:rsidRPr="0022481B" w:rsidTr="00E3217B">
        <w:trPr>
          <w:trHeight w:val="240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Default="00203ACB" w:rsidP="00203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03ACB" w:rsidRDefault="00203ACB" w:rsidP="00203A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B44084" w:rsidRPr="0022481B" w:rsidTr="00E3217B">
        <w:trPr>
          <w:trHeight w:val="240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B44084" w:rsidRPr="0022481B" w:rsidRDefault="00B44084" w:rsidP="00B4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,15-; 11,21-DiMeC3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B44084" w:rsidRPr="0022481B" w:rsidRDefault="00B44084" w:rsidP="00B440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59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B44084" w:rsidRPr="0022481B" w:rsidRDefault="00B44084" w:rsidP="00B440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B44084" w:rsidRPr="0022481B" w:rsidRDefault="00B44084" w:rsidP="00B440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B44084" w:rsidRPr="0022481B" w:rsidRDefault="00B44084" w:rsidP="00B440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B44084" w:rsidRPr="0022481B" w:rsidRDefault="00B44084" w:rsidP="00B440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B44084" w:rsidRPr="0022481B" w:rsidRDefault="00B44084" w:rsidP="00B440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B44084" w:rsidRPr="0022481B" w:rsidRDefault="00B44084" w:rsidP="00B440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B44084" w:rsidRPr="0022481B" w:rsidTr="00672F04">
        <w:trPr>
          <w:trHeight w:val="240"/>
        </w:trPr>
        <w:tc>
          <w:tcPr>
            <w:tcW w:w="280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:rsidR="00B44084" w:rsidRPr="0022481B" w:rsidRDefault="00B44084" w:rsidP="00B4408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:rsidR="00B44084" w:rsidRPr="0022481B" w:rsidRDefault="00B44084" w:rsidP="00B440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44084" w:rsidRPr="0022481B" w:rsidRDefault="00B44084" w:rsidP="00B440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44084" w:rsidRPr="0022481B" w:rsidRDefault="00B44084" w:rsidP="00B440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44084" w:rsidRPr="0022481B" w:rsidRDefault="00B44084" w:rsidP="00B440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44084" w:rsidRPr="0022481B" w:rsidRDefault="00B44084" w:rsidP="00B440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44084" w:rsidRPr="0022481B" w:rsidRDefault="00B44084" w:rsidP="00B4408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44084" w:rsidRPr="0022481B" w:rsidRDefault="00B44084" w:rsidP="00B44084">
            <w:pPr>
              <w:spacing w:after="12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203ACB" w:rsidRPr="0022481B" w:rsidTr="00E3217B">
        <w:trPr>
          <w:trHeight w:val="240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-; 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-DiMeC3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03ACB" w:rsidRPr="0022481B" w:rsidRDefault="00203ACB" w:rsidP="00203A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64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</w:t>
            </w:r>
          </w:p>
        </w:tc>
      </w:tr>
      <w:tr w:rsidR="00203ACB" w:rsidRPr="0022481B" w:rsidTr="00E3217B">
        <w:trPr>
          <w:trHeight w:val="351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3</w:t>
            </w:r>
          </w:p>
        </w:tc>
      </w:tr>
      <w:tr w:rsidR="00203ACB" w:rsidRPr="0022481B" w:rsidTr="00E3217B">
        <w:trPr>
          <w:trHeight w:val="240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,9-DiMeC3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76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203ACB" w:rsidRPr="0022481B" w:rsidTr="00E3217B">
        <w:trPr>
          <w:trHeight w:val="402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</w:t>
            </w:r>
          </w:p>
        </w:tc>
      </w:tr>
      <w:tr w:rsidR="00203ACB" w:rsidRPr="0022481B" w:rsidTr="00E3217B">
        <w:trPr>
          <w:trHeight w:val="240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15-; 3,17-DiMeC3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99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203ACB" w:rsidRPr="0022481B" w:rsidTr="00E3217B">
        <w:trPr>
          <w:trHeight w:val="402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203ACB" w:rsidRPr="0022481B" w:rsidTr="00D852DB">
        <w:trPr>
          <w:trHeight w:val="240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03ACB" w:rsidRPr="0022481B" w:rsidRDefault="00203ACB" w:rsidP="00203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,9,21-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; 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,9,13-TriMeC3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05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203ACB" w:rsidRPr="0022481B" w:rsidTr="00D852DB">
        <w:trPr>
          <w:trHeight w:val="402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03ACB" w:rsidRPr="0022481B" w:rsidRDefault="00203ACB" w:rsidP="00203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6</w:t>
            </w:r>
          </w:p>
        </w:tc>
      </w:tr>
      <w:tr w:rsidR="00203ACB" w:rsidRPr="0022481B" w:rsidTr="00E3217B">
        <w:trPr>
          <w:trHeight w:val="240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7,11-TriMeC3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26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203ACB" w:rsidRPr="0022481B" w:rsidTr="00E3217B">
        <w:trPr>
          <w:trHeight w:val="402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9</w:t>
            </w:r>
          </w:p>
        </w:tc>
      </w:tr>
      <w:tr w:rsidR="00203ACB" w:rsidRPr="0022481B" w:rsidTr="00E3217B">
        <w:trPr>
          <w:trHeight w:val="240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,10-; 8,12-; 8,14-; 8,16-;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34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203ACB" w:rsidRPr="0022481B" w:rsidTr="00E3217B">
        <w:trPr>
          <w:trHeight w:val="402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03ACB" w:rsidRPr="0022481B" w:rsidRDefault="00203ACB" w:rsidP="00203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,18-DiMeC3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5</w:t>
            </w:r>
          </w:p>
        </w:tc>
      </w:tr>
      <w:tr w:rsidR="00203ACB" w:rsidRPr="0022481B" w:rsidTr="00E3217B">
        <w:trPr>
          <w:trHeight w:val="240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7,11,15-TetraMeC3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50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2</w:t>
            </w:r>
          </w:p>
        </w:tc>
      </w:tr>
      <w:tr w:rsidR="00203ACB" w:rsidRPr="0022481B" w:rsidTr="00E3217B">
        <w:trPr>
          <w:trHeight w:val="402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203ACB" w:rsidRPr="0022481B" w:rsidTr="00E3217B">
        <w:trPr>
          <w:trHeight w:val="240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-; 13-; 15-; 17-MeC3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25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203ACB" w:rsidRPr="0022481B" w:rsidTr="00E3217B">
        <w:trPr>
          <w:trHeight w:val="402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</w:t>
            </w:r>
          </w:p>
        </w:tc>
      </w:tr>
      <w:tr w:rsidR="00203ACB" w:rsidRPr="0022481B" w:rsidTr="00E3217B">
        <w:trPr>
          <w:trHeight w:val="240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,19-; 13,17-; 11,15-DiMeC3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50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203ACB" w:rsidRPr="0022481B" w:rsidTr="00E3217B">
        <w:trPr>
          <w:trHeight w:val="402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203ACB" w:rsidRPr="0022481B" w:rsidTr="00E3217B">
        <w:trPr>
          <w:trHeight w:val="240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,15-;7,19-;7,23-DiMeC3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64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203ACB" w:rsidRPr="0022481B" w:rsidTr="00E3217B">
        <w:trPr>
          <w:trHeight w:val="402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203ACB" w:rsidRPr="0022481B" w:rsidTr="00E3217B">
        <w:trPr>
          <w:trHeight w:val="240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,17-DiMeC3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72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203ACB" w:rsidRPr="0022481B" w:rsidTr="00E3217B">
        <w:trPr>
          <w:trHeight w:val="402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203ACB" w:rsidRPr="0022481B" w:rsidTr="00E3217B">
        <w:trPr>
          <w:trHeight w:val="240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03ACB" w:rsidRPr="0022481B" w:rsidRDefault="00203ACB" w:rsidP="00203A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sz w:val="20"/>
                <w:szCs w:val="20"/>
              </w:rPr>
              <w:t>3,15-DiMeC3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99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</w:t>
            </w:r>
          </w:p>
        </w:tc>
      </w:tr>
      <w:tr w:rsidR="00203ACB" w:rsidRPr="0022481B" w:rsidTr="00E3217B">
        <w:trPr>
          <w:trHeight w:val="402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2481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203ACB" w:rsidRPr="0022481B" w:rsidTr="00E3217B">
        <w:trPr>
          <w:trHeight w:val="240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03ACB" w:rsidRPr="0022481B" w:rsidRDefault="00203ACB" w:rsidP="00203A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sz w:val="20"/>
                <w:szCs w:val="20"/>
              </w:rPr>
              <w:t>3,7-DiMeC3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07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203ACB" w:rsidRPr="0022481B" w:rsidTr="00E3217B">
        <w:trPr>
          <w:trHeight w:val="402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2481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203ACB" w:rsidRPr="0022481B" w:rsidTr="00E3217B">
        <w:trPr>
          <w:trHeight w:val="240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03ACB" w:rsidRPr="0022481B" w:rsidRDefault="00203ACB" w:rsidP="00203A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sz w:val="20"/>
                <w:szCs w:val="20"/>
              </w:rPr>
              <w:t>3,7,19-TriMeC3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30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203ACB" w:rsidRPr="0022481B" w:rsidTr="00E3217B">
        <w:trPr>
          <w:trHeight w:val="402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2481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203ACB" w:rsidRPr="0022481B" w:rsidTr="00E3217B">
        <w:trPr>
          <w:trHeight w:val="240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03ACB" w:rsidRPr="0022481B" w:rsidRDefault="00203ACB" w:rsidP="00203A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sz w:val="20"/>
                <w:szCs w:val="20"/>
              </w:rPr>
              <w:t>15,17-DiMeC3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47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203ACB" w:rsidRPr="0022481B" w:rsidTr="00E3217B">
        <w:trPr>
          <w:trHeight w:val="402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203ACB" w:rsidRPr="0022481B" w:rsidTr="00E3217B">
        <w:trPr>
          <w:trHeight w:val="240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03ACB" w:rsidRPr="0022481B" w:rsidRDefault="00203ACB" w:rsidP="00203AC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sz w:val="20"/>
                <w:szCs w:val="20"/>
              </w:rPr>
              <w:t>unknown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53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203ACB" w:rsidRPr="0022481B" w:rsidTr="00E3217B">
        <w:trPr>
          <w:trHeight w:val="402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2481B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E3217B" w:rsidRDefault="00203ACB" w:rsidP="00203A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</w:t>
            </w:r>
          </w:p>
        </w:tc>
      </w:tr>
      <w:tr w:rsidR="00203ACB" w:rsidRPr="0022481B" w:rsidTr="00E3217B">
        <w:trPr>
          <w:trHeight w:val="240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-; 17-; 19-MeC3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23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203ACB" w:rsidRPr="0022481B" w:rsidTr="00E3217B">
        <w:trPr>
          <w:trHeight w:val="402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5</w:t>
            </w:r>
          </w:p>
        </w:tc>
      </w:tr>
      <w:tr w:rsidR="00203ACB" w:rsidRPr="0022481B" w:rsidTr="00E3217B">
        <w:trPr>
          <w:trHeight w:val="240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,25-; 11,27-DiMeC3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47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203ACB" w:rsidRPr="0022481B" w:rsidTr="00D852DB">
        <w:trPr>
          <w:trHeight w:val="402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203ACB" w:rsidRPr="0022481B" w:rsidTr="00E3217B">
        <w:trPr>
          <w:trHeight w:val="175"/>
        </w:trPr>
        <w:tc>
          <w:tcPr>
            <w:tcW w:w="2802" w:type="dxa"/>
            <w:tcBorders>
              <w:top w:val="nil"/>
              <w:left w:val="nil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nil"/>
            </w:tcBorders>
            <w:shd w:val="clear" w:color="auto" w:fill="auto"/>
          </w:tcPr>
          <w:p w:rsidR="00203ACB" w:rsidRPr="0022481B" w:rsidRDefault="00203ACB" w:rsidP="00203A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005" w:type="dxa"/>
            <w:gridSpan w:val="2"/>
            <w:tcBorders>
              <w:top w:val="nil"/>
            </w:tcBorders>
            <w:shd w:val="clear" w:color="auto" w:fill="auto"/>
          </w:tcPr>
          <w:p w:rsidR="00203ACB" w:rsidRPr="00A804C1" w:rsidRDefault="00203ACB" w:rsidP="00203ACB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005" w:type="dxa"/>
            <w:gridSpan w:val="2"/>
            <w:tcBorders>
              <w:top w:val="nil"/>
            </w:tcBorders>
            <w:shd w:val="clear" w:color="auto" w:fill="auto"/>
            <w:noWrap/>
          </w:tcPr>
          <w:p w:rsidR="00203ACB" w:rsidRPr="00A804C1" w:rsidRDefault="00203ACB" w:rsidP="00203ACB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005" w:type="dxa"/>
            <w:gridSpan w:val="2"/>
            <w:tcBorders>
              <w:top w:val="nil"/>
            </w:tcBorders>
            <w:shd w:val="clear" w:color="auto" w:fill="auto"/>
            <w:noWrap/>
          </w:tcPr>
          <w:p w:rsidR="00203ACB" w:rsidRPr="00A804C1" w:rsidRDefault="00203ACB" w:rsidP="00203ACB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203ACB" w:rsidRPr="0022481B" w:rsidTr="00E3217B">
        <w:trPr>
          <w:trHeight w:val="175"/>
        </w:trPr>
        <w:tc>
          <w:tcPr>
            <w:tcW w:w="2802" w:type="dxa"/>
            <w:tcBorders>
              <w:top w:val="nil"/>
              <w:left w:val="nil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nil"/>
            </w:tcBorders>
            <w:shd w:val="clear" w:color="auto" w:fill="auto"/>
          </w:tcPr>
          <w:p w:rsidR="00203ACB" w:rsidRPr="0022481B" w:rsidRDefault="00203ACB" w:rsidP="00203A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005" w:type="dxa"/>
            <w:gridSpan w:val="2"/>
            <w:tcBorders>
              <w:top w:val="nil"/>
            </w:tcBorders>
            <w:shd w:val="clear" w:color="auto" w:fill="auto"/>
          </w:tcPr>
          <w:p w:rsidR="00203ACB" w:rsidRPr="00A804C1" w:rsidRDefault="00203ACB" w:rsidP="00203ACB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005" w:type="dxa"/>
            <w:gridSpan w:val="2"/>
            <w:tcBorders>
              <w:top w:val="nil"/>
            </w:tcBorders>
            <w:shd w:val="clear" w:color="auto" w:fill="auto"/>
            <w:noWrap/>
          </w:tcPr>
          <w:p w:rsidR="00203ACB" w:rsidRPr="00A804C1" w:rsidRDefault="00203ACB" w:rsidP="00203ACB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005" w:type="dxa"/>
            <w:gridSpan w:val="2"/>
            <w:tcBorders>
              <w:top w:val="nil"/>
            </w:tcBorders>
            <w:shd w:val="clear" w:color="auto" w:fill="auto"/>
            <w:noWrap/>
          </w:tcPr>
          <w:p w:rsidR="00203ACB" w:rsidRPr="00A804C1" w:rsidRDefault="00203ACB" w:rsidP="00203ACB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203ACB" w:rsidRPr="0022481B" w:rsidTr="00E3217B">
        <w:trPr>
          <w:trHeight w:val="175"/>
        </w:trPr>
        <w:tc>
          <w:tcPr>
            <w:tcW w:w="2802" w:type="dxa"/>
            <w:tcBorders>
              <w:top w:val="nil"/>
              <w:left w:val="nil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nil"/>
            </w:tcBorders>
            <w:shd w:val="clear" w:color="auto" w:fill="auto"/>
          </w:tcPr>
          <w:p w:rsidR="00203ACB" w:rsidRPr="0022481B" w:rsidRDefault="00203ACB" w:rsidP="00203A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005" w:type="dxa"/>
            <w:gridSpan w:val="2"/>
            <w:tcBorders>
              <w:top w:val="nil"/>
            </w:tcBorders>
            <w:shd w:val="clear" w:color="auto" w:fill="auto"/>
          </w:tcPr>
          <w:p w:rsidR="00203ACB" w:rsidRPr="00A804C1" w:rsidRDefault="00203ACB" w:rsidP="00203ACB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005" w:type="dxa"/>
            <w:gridSpan w:val="2"/>
            <w:tcBorders>
              <w:top w:val="nil"/>
            </w:tcBorders>
            <w:shd w:val="clear" w:color="auto" w:fill="auto"/>
            <w:noWrap/>
          </w:tcPr>
          <w:p w:rsidR="00203ACB" w:rsidRPr="00A804C1" w:rsidRDefault="00203ACB" w:rsidP="00203ACB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005" w:type="dxa"/>
            <w:gridSpan w:val="2"/>
            <w:tcBorders>
              <w:top w:val="nil"/>
            </w:tcBorders>
            <w:shd w:val="clear" w:color="auto" w:fill="auto"/>
            <w:noWrap/>
          </w:tcPr>
          <w:p w:rsidR="00203ACB" w:rsidRPr="00A804C1" w:rsidRDefault="00203ACB" w:rsidP="00203ACB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203ACB" w:rsidRPr="0022481B" w:rsidTr="00E3217B">
        <w:trPr>
          <w:trHeight w:val="175"/>
        </w:trPr>
        <w:tc>
          <w:tcPr>
            <w:tcW w:w="280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203ACB" w:rsidRPr="0022481B" w:rsidRDefault="00203ACB" w:rsidP="00203A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00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03ACB" w:rsidRPr="00A804C1" w:rsidRDefault="00203ACB" w:rsidP="00203ACB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A804C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. vitripennis</w:t>
            </w:r>
          </w:p>
        </w:tc>
        <w:tc>
          <w:tcPr>
            <w:tcW w:w="200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03ACB" w:rsidRPr="00A804C1" w:rsidRDefault="00203ACB" w:rsidP="00203ACB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A804C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T. sarcophagae</w:t>
            </w:r>
          </w:p>
        </w:tc>
        <w:tc>
          <w:tcPr>
            <w:tcW w:w="200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03ACB" w:rsidRPr="00A804C1" w:rsidRDefault="00203ACB" w:rsidP="00203ACB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A804C1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. uniraptor</w:t>
            </w:r>
          </w:p>
        </w:tc>
      </w:tr>
      <w:tr w:rsidR="00203ACB" w:rsidRPr="0022481B" w:rsidTr="00E3217B">
        <w:trPr>
          <w:trHeight w:val="325"/>
        </w:trPr>
        <w:tc>
          <w:tcPr>
            <w:tcW w:w="280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3ACB" w:rsidRPr="0022481B" w:rsidRDefault="00203ACB" w:rsidP="00203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C identification</w:t>
            </w:r>
          </w:p>
        </w:tc>
        <w:tc>
          <w:tcPr>
            <w:tcW w:w="64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3ACB" w:rsidRPr="0022481B" w:rsidRDefault="00203ACB" w:rsidP="00203A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10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3ACB" w:rsidRPr="0022481B" w:rsidRDefault="00203ACB" w:rsidP="00203A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♀</w:t>
            </w:r>
          </w:p>
        </w:tc>
        <w:tc>
          <w:tcPr>
            <w:tcW w:w="10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3ACB" w:rsidRPr="0022481B" w:rsidRDefault="00203ACB" w:rsidP="00203A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♂</w:t>
            </w:r>
          </w:p>
        </w:tc>
        <w:tc>
          <w:tcPr>
            <w:tcW w:w="10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3ACB" w:rsidRPr="0022481B" w:rsidRDefault="00203ACB" w:rsidP="00203A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♀</w:t>
            </w:r>
          </w:p>
        </w:tc>
        <w:tc>
          <w:tcPr>
            <w:tcW w:w="10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3ACB" w:rsidRPr="0022481B" w:rsidRDefault="00203ACB" w:rsidP="00203A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♂</w:t>
            </w:r>
          </w:p>
        </w:tc>
        <w:tc>
          <w:tcPr>
            <w:tcW w:w="10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3ACB" w:rsidRPr="0022481B" w:rsidRDefault="00203ACB" w:rsidP="00203A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♀</w:t>
            </w:r>
          </w:p>
        </w:tc>
        <w:tc>
          <w:tcPr>
            <w:tcW w:w="10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3ACB" w:rsidRPr="0022481B" w:rsidRDefault="00203ACB" w:rsidP="00203A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♂</w:t>
            </w:r>
          </w:p>
        </w:tc>
        <w:bookmarkStart w:id="1" w:name="_GoBack"/>
        <w:bookmarkEnd w:id="1"/>
      </w:tr>
      <w:tr w:rsidR="00203ACB" w:rsidRPr="0022481B" w:rsidTr="00E3217B">
        <w:trPr>
          <w:trHeight w:val="240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03ACB" w:rsidRPr="0022481B" w:rsidRDefault="00203ACB" w:rsidP="00203A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170308" w:rsidRPr="0022481B" w:rsidTr="00E3217B">
        <w:trPr>
          <w:trHeight w:val="240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70308" w:rsidRPr="0022481B" w:rsidRDefault="00170308" w:rsidP="0017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,21-DiMeC3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70308" w:rsidRPr="0022481B" w:rsidRDefault="00170308" w:rsidP="001703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61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70308" w:rsidRPr="0022481B" w:rsidRDefault="00170308" w:rsidP="001703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70308" w:rsidRPr="0022481B" w:rsidRDefault="00170308" w:rsidP="001703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70308" w:rsidRPr="0022481B" w:rsidRDefault="00170308" w:rsidP="001703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70308" w:rsidRPr="0022481B" w:rsidRDefault="00170308" w:rsidP="001703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70308" w:rsidRPr="0022481B" w:rsidRDefault="00170308" w:rsidP="001703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70308" w:rsidRPr="0022481B" w:rsidRDefault="00170308" w:rsidP="001703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170308" w:rsidRPr="0022481B" w:rsidTr="00E3217B">
        <w:trPr>
          <w:trHeight w:val="402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70308" w:rsidRPr="0022481B" w:rsidRDefault="00170308" w:rsidP="0017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70308" w:rsidRPr="0022481B" w:rsidRDefault="00170308" w:rsidP="001703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70308" w:rsidRPr="0022481B" w:rsidRDefault="00170308" w:rsidP="001703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70308" w:rsidRPr="0022481B" w:rsidRDefault="00170308" w:rsidP="001703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70308" w:rsidRPr="0022481B" w:rsidRDefault="00170308" w:rsidP="001703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70308" w:rsidRPr="0022481B" w:rsidRDefault="00170308" w:rsidP="001703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70308" w:rsidRPr="0022481B" w:rsidRDefault="00170308" w:rsidP="001703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70308" w:rsidRPr="0022481B" w:rsidRDefault="00170308" w:rsidP="001703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6</w:t>
            </w:r>
          </w:p>
        </w:tc>
      </w:tr>
      <w:tr w:rsidR="00170308" w:rsidRPr="0022481B" w:rsidTr="00E3217B">
        <w:trPr>
          <w:trHeight w:val="240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70308" w:rsidRPr="0022481B" w:rsidRDefault="00170308" w:rsidP="0017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,15-; 5,17-DiMeC3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70308" w:rsidRPr="0022481B" w:rsidRDefault="00170308" w:rsidP="001703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71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70308" w:rsidRPr="0022481B" w:rsidRDefault="00170308" w:rsidP="001703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70308" w:rsidRPr="0022481B" w:rsidRDefault="00170308" w:rsidP="001703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70308" w:rsidRPr="0022481B" w:rsidRDefault="00170308" w:rsidP="001703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70308" w:rsidRPr="0022481B" w:rsidRDefault="00170308" w:rsidP="001703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70308" w:rsidRPr="0022481B" w:rsidRDefault="00170308" w:rsidP="001703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70308" w:rsidRPr="0022481B" w:rsidRDefault="00170308" w:rsidP="001703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</w:t>
            </w:r>
          </w:p>
        </w:tc>
      </w:tr>
      <w:tr w:rsidR="00170308" w:rsidRPr="0022481B" w:rsidTr="00E3217B">
        <w:trPr>
          <w:trHeight w:val="402"/>
        </w:trPr>
        <w:tc>
          <w:tcPr>
            <w:tcW w:w="2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70308" w:rsidRPr="0022481B" w:rsidRDefault="00170308" w:rsidP="001703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70308" w:rsidRPr="0022481B" w:rsidRDefault="00170308" w:rsidP="001703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70308" w:rsidRPr="0022481B" w:rsidRDefault="00170308" w:rsidP="001703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70308" w:rsidRPr="0022481B" w:rsidRDefault="00170308" w:rsidP="001703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70308" w:rsidRPr="0022481B" w:rsidRDefault="00170308" w:rsidP="001703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70308" w:rsidRPr="0022481B" w:rsidRDefault="00170308" w:rsidP="001703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70308" w:rsidRPr="0022481B" w:rsidRDefault="00170308" w:rsidP="001703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170308" w:rsidRPr="0022481B" w:rsidRDefault="00170308" w:rsidP="001703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± 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22481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</w:t>
            </w:r>
          </w:p>
        </w:tc>
      </w:tr>
    </w:tbl>
    <w:p w:rsidR="00B318E6" w:rsidRPr="00B318E6" w:rsidRDefault="00B318E6" w:rsidP="0021096B">
      <w:pPr>
        <w:spacing w:after="120" w:line="276" w:lineRule="auto"/>
      </w:pPr>
    </w:p>
    <w:sectPr w:rsidR="00B318E6" w:rsidRPr="00B318E6" w:rsidSect="0048392B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C2730" w:rsidRDefault="007C2730" w:rsidP="00B318E6">
      <w:pPr>
        <w:spacing w:after="0" w:line="240" w:lineRule="auto"/>
      </w:pPr>
      <w:r>
        <w:separator/>
      </w:r>
    </w:p>
  </w:endnote>
  <w:endnote w:type="continuationSeparator" w:id="0">
    <w:p w:rsidR="007C2730" w:rsidRDefault="007C2730" w:rsidP="00B318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C2730" w:rsidRDefault="007C2730" w:rsidP="00B318E6">
      <w:pPr>
        <w:spacing w:after="0" w:line="240" w:lineRule="auto"/>
      </w:pPr>
      <w:r>
        <w:separator/>
      </w:r>
    </w:p>
  </w:footnote>
  <w:footnote w:type="continuationSeparator" w:id="0">
    <w:p w:rsidR="007C2730" w:rsidRDefault="007C2730" w:rsidP="00B318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nimal Behaviou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pswwt5xf2022efa5xv2w5s0s9dtzszwvd0&quot;&gt;Complete Endnote Library copy-Saved Copy-Saved Copy&lt;record-ids&gt;&lt;item&gt;10&lt;/item&gt;&lt;item&gt;19&lt;/item&gt;&lt;item&gt;90&lt;/item&gt;&lt;item&gt;343&lt;/item&gt;&lt;/record-ids&gt;&lt;/item&gt;&lt;/Libraries&gt;"/>
  </w:docVars>
  <w:rsids>
    <w:rsidRoot w:val="001662A6"/>
    <w:rsid w:val="00013FDB"/>
    <w:rsid w:val="00050DAF"/>
    <w:rsid w:val="000B375D"/>
    <w:rsid w:val="001662A6"/>
    <w:rsid w:val="00170308"/>
    <w:rsid w:val="00203ACB"/>
    <w:rsid w:val="0021096B"/>
    <w:rsid w:val="0022481B"/>
    <w:rsid w:val="002C117F"/>
    <w:rsid w:val="003136E1"/>
    <w:rsid w:val="00345648"/>
    <w:rsid w:val="00371395"/>
    <w:rsid w:val="003D6E33"/>
    <w:rsid w:val="003F53E4"/>
    <w:rsid w:val="003F5827"/>
    <w:rsid w:val="00405F7C"/>
    <w:rsid w:val="00445D7E"/>
    <w:rsid w:val="00450401"/>
    <w:rsid w:val="0048392B"/>
    <w:rsid w:val="005A714E"/>
    <w:rsid w:val="00672F04"/>
    <w:rsid w:val="00695347"/>
    <w:rsid w:val="0075144B"/>
    <w:rsid w:val="00762F8C"/>
    <w:rsid w:val="007C2730"/>
    <w:rsid w:val="007F24C8"/>
    <w:rsid w:val="007F3CD3"/>
    <w:rsid w:val="008412F1"/>
    <w:rsid w:val="00930529"/>
    <w:rsid w:val="009E076B"/>
    <w:rsid w:val="00A13BE6"/>
    <w:rsid w:val="00A35D17"/>
    <w:rsid w:val="00A633F6"/>
    <w:rsid w:val="00A804C1"/>
    <w:rsid w:val="00B318E6"/>
    <w:rsid w:val="00B44084"/>
    <w:rsid w:val="00CA2E48"/>
    <w:rsid w:val="00CC48DA"/>
    <w:rsid w:val="00D47C93"/>
    <w:rsid w:val="00D679C4"/>
    <w:rsid w:val="00D852DB"/>
    <w:rsid w:val="00DA42B5"/>
    <w:rsid w:val="00E10305"/>
    <w:rsid w:val="00E3217B"/>
    <w:rsid w:val="00E339EE"/>
    <w:rsid w:val="00E352F2"/>
    <w:rsid w:val="00E460A3"/>
    <w:rsid w:val="00FE2DA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24135B7-C77E-4EE1-9FDF-879FEA2CC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5">
    <w:lsdException w:name="Normal" w:qFormat="1"/>
    <w:lsdException w:name="heading 3" w:unhideWhenUsed="1"/>
    <w:lsdException w:name="heading 4" w:unhideWhenUsed="1"/>
    <w:lsdException w:name="heading 5" w:unhideWhenUsed="1"/>
    <w:lsdException w:name="heading 6" w:unhideWhenUsed="1"/>
    <w:lsdException w:name="heading 7" w:unhideWhenUsed="1"/>
    <w:lsdException w:name="heading 8" w:unhideWhenUsed="1"/>
    <w:lsdException w:name="heading 9" w:unhideWhenUsed="1"/>
    <w:lsdException w:name="index 1" w:semiHidden="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unhideWhenUsed="1"/>
    <w:lsdException w:name="List Number 3" w:semiHidden="1" w:unhideWhenUsed="1"/>
    <w:lsdException w:name="List Number 4" w:semiHidden="1" w:unhideWhenUsed="1"/>
    <w:lsdException w:name="List Number 5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unhideWhenUsed="1"/>
    <w:lsdException w:name="Block Text" w:unhideWhenUsed="1"/>
    <w:lsdException w:name="Hyperlink" w:unhideWhenUsed="1"/>
    <w:lsdException w:name="FollowedHyperlink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A804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3F53E4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3F53E4"/>
    <w:pPr>
      <w:spacing w:line="240" w:lineRule="auto"/>
    </w:pPr>
    <w:rPr>
      <w:rFonts w:ascii="Calibri" w:hAnsi="Calibri"/>
    </w:rPr>
  </w:style>
  <w:style w:type="paragraph" w:styleId="BalloonText">
    <w:name w:val="Balloon Text"/>
    <w:basedOn w:val="Normal"/>
    <w:link w:val="BalloonTextChar"/>
    <w:semiHidden/>
    <w:unhideWhenUsed/>
    <w:rsid w:val="007F3C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7F3CD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274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2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1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1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7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8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5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9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96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4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8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8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4</Pages>
  <Words>885</Words>
  <Characters>5050</Characters>
  <Application>Microsoft Office Word</Application>
  <DocSecurity>0</DocSecurity>
  <Lines>42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JSMC Jena</Company>
  <LinksUpToDate>false</LinksUpToDate>
  <CharactersWithSpaces>5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Jan Buellesbach</cp:lastModifiedBy>
  <cp:revision>11</cp:revision>
  <dcterms:created xsi:type="dcterms:W3CDTF">2017-11-28T17:29:00Z</dcterms:created>
  <dcterms:modified xsi:type="dcterms:W3CDTF">2018-01-25T00:53:00Z</dcterms:modified>
</cp:coreProperties>
</file>